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BF839" w14:textId="448F9B0F" w:rsidR="00180E39" w:rsidRPr="00DC060C" w:rsidRDefault="00C5297D" w:rsidP="009F18B0">
      <w:pPr>
        <w:spacing w:line="480" w:lineRule="auto"/>
        <w:ind w:left="0" w:right="0" w:firstLine="0"/>
        <w:rPr>
          <w:lang w:val="en-NZ"/>
        </w:rPr>
      </w:pPr>
      <w:r>
        <w:rPr>
          <w:b/>
          <w:lang w:val="en-NZ"/>
        </w:rPr>
        <w:t>Additional file 4</w:t>
      </w:r>
      <w:r w:rsidR="009A5C59" w:rsidRPr="00DC060C">
        <w:rPr>
          <w:b/>
          <w:lang w:val="en-NZ"/>
        </w:rPr>
        <w:t>.</w:t>
      </w:r>
      <w:r w:rsidR="009A5C59" w:rsidRPr="00DC060C">
        <w:rPr>
          <w:lang w:val="en-NZ"/>
        </w:rPr>
        <w:t xml:space="preserve"> </w:t>
      </w:r>
      <w:r w:rsidR="00180E39" w:rsidRPr="00AE48CA">
        <w:rPr>
          <w:b/>
          <w:lang w:val="en-NZ"/>
        </w:rPr>
        <w:t>Whole rumen content fractionation</w:t>
      </w:r>
      <w:r w:rsidR="00CD7F23" w:rsidRPr="00AE48CA">
        <w:rPr>
          <w:b/>
          <w:lang w:val="en-NZ"/>
        </w:rPr>
        <w:t>.</w:t>
      </w:r>
    </w:p>
    <w:p w14:paraId="502BF83A" w14:textId="77777777" w:rsidR="009A5C59" w:rsidRPr="00DC060C" w:rsidRDefault="009A5C59" w:rsidP="009F18B0">
      <w:pPr>
        <w:spacing w:line="480" w:lineRule="auto"/>
        <w:ind w:left="0" w:right="0" w:firstLine="0"/>
        <w:rPr>
          <w:b/>
          <w:lang w:val="en-NZ"/>
        </w:rPr>
      </w:pPr>
    </w:p>
    <w:p w14:paraId="502BF83B" w14:textId="23376CD3" w:rsidR="00180E39" w:rsidRPr="00DC060C" w:rsidRDefault="00180E39" w:rsidP="009F18B0">
      <w:pPr>
        <w:spacing w:line="480" w:lineRule="auto"/>
        <w:ind w:left="0" w:right="0" w:firstLine="0"/>
        <w:jc w:val="both"/>
        <w:rPr>
          <w:lang w:val="en-NZ"/>
        </w:rPr>
      </w:pPr>
      <w:r w:rsidRPr="00DC060C">
        <w:rPr>
          <w:lang w:val="en-NZ"/>
        </w:rPr>
        <w:t xml:space="preserve">Total rumen digesta was squeezed through double-layered cheesecloth and liquid microbial fraction was obtained from released fluid by centrifugation at room temperature, first at 350 x g for 15 min, followed by two centrifugation steps at 10,000 x g for 10 min. In order to detach loosely associated microbial fraction, squeezed digesta was resuspended in RM02 buffer </w:t>
      </w:r>
      <w:r w:rsidR="009F18B0" w:rsidRPr="00DC060C">
        <w:rPr>
          <w:lang w:val="en-NZ"/>
        </w:rPr>
        <w:t>[</w:t>
      </w:r>
      <w:r w:rsidR="009F18B0">
        <w:rPr>
          <w:lang w:val="en-NZ"/>
        </w:rPr>
        <w:t>0.15</w:t>
      </w:r>
      <w:r w:rsidRPr="00DC060C">
        <w:rPr>
          <w:lang w:val="en-NZ"/>
        </w:rPr>
        <w:t xml:space="preserve">% </w:t>
      </w:r>
      <w:r w:rsidR="009F18B0">
        <w:rPr>
          <w:lang w:val="en-NZ"/>
        </w:rPr>
        <w:t>(</w:t>
      </w:r>
      <w:r w:rsidRPr="00DC060C">
        <w:rPr>
          <w:lang w:val="en-NZ"/>
        </w:rPr>
        <w:t>w/v</w:t>
      </w:r>
      <w:r w:rsidR="009F18B0">
        <w:rPr>
          <w:lang w:val="en-NZ"/>
        </w:rPr>
        <w:t>) potassium chloride, 0.14% (</w:t>
      </w:r>
      <w:r w:rsidRPr="00DC060C">
        <w:rPr>
          <w:lang w:val="en-NZ"/>
        </w:rPr>
        <w:t>w/v</w:t>
      </w:r>
      <w:r w:rsidR="009F18B0">
        <w:rPr>
          <w:lang w:val="en-NZ"/>
        </w:rPr>
        <w:t>)</w:t>
      </w:r>
      <w:r w:rsidRPr="00DC060C">
        <w:rPr>
          <w:lang w:val="en-NZ"/>
        </w:rPr>
        <w:t xml:space="preserve"> potassium di-hydrogen phosphate and 0.06</w:t>
      </w:r>
      <w:r w:rsidR="009F18B0">
        <w:rPr>
          <w:lang w:val="en-NZ"/>
        </w:rPr>
        <w:t>% (w/v) ammonium sulphate</w:t>
      </w:r>
      <w:r w:rsidR="009F18B0" w:rsidRPr="00DC060C">
        <w:rPr>
          <w:lang w:val="en-NZ"/>
        </w:rPr>
        <w:t>]</w:t>
      </w:r>
      <w:r w:rsidRPr="00DC060C">
        <w:rPr>
          <w:lang w:val="en-NZ"/>
        </w:rPr>
        <w:t xml:space="preserve"> at room temperature and squeezed through cheesecloth. Associated fraction was obtained from the first wash by centrifugation at 350 x g for 15 min at room temperature, followed by two centrifugation steps at 10,000 x g for 10 min. </w:t>
      </w:r>
    </w:p>
    <w:p w14:paraId="502BF83C" w14:textId="77777777" w:rsidR="00AE04E7" w:rsidRPr="00DC060C" w:rsidRDefault="00AE04E7" w:rsidP="009F18B0">
      <w:pPr>
        <w:spacing w:line="480" w:lineRule="auto"/>
        <w:jc w:val="both"/>
      </w:pPr>
    </w:p>
    <w:p w14:paraId="502BF83D" w14:textId="487C62E9" w:rsidR="00180E39" w:rsidRPr="00DC060C" w:rsidRDefault="00180E39" w:rsidP="009F18B0">
      <w:pPr>
        <w:spacing w:line="480" w:lineRule="auto"/>
        <w:ind w:left="0" w:right="0" w:firstLine="0"/>
        <w:jc w:val="both"/>
        <w:rPr>
          <w:lang w:val="en-NZ"/>
        </w:rPr>
      </w:pPr>
      <w:r w:rsidRPr="00DC060C">
        <w:rPr>
          <w:lang w:val="en-NZ"/>
        </w:rPr>
        <w:t xml:space="preserve">Plant-adherent rumen microbes were chemically detached from squeezed digesta that was washed four times in RM02 buffer prior to 2.5 hour-incubation in </w:t>
      </w:r>
      <w:r w:rsidR="009A5C59" w:rsidRPr="00DC060C">
        <w:rPr>
          <w:lang w:val="en-NZ"/>
        </w:rPr>
        <w:t>200</w:t>
      </w:r>
      <w:r w:rsidRPr="00DC060C">
        <w:rPr>
          <w:lang w:val="en-NZ"/>
        </w:rPr>
        <w:t xml:space="preserve"> ml dis</w:t>
      </w:r>
      <w:r w:rsidR="009F18B0">
        <w:rPr>
          <w:lang w:val="en-NZ"/>
        </w:rPr>
        <w:t>sociation buffer containing 0.1% sodium pyrophosphate and 0.5% Tween 20</w:t>
      </w:r>
      <w:r w:rsidR="009F18B0">
        <w:rPr>
          <w:lang w:val="en-NZ"/>
        </w:rPr>
        <w:br/>
        <w:t>(</w:t>
      </w:r>
      <w:r w:rsidRPr="00DC060C">
        <w:rPr>
          <w:lang w:val="en-NZ"/>
        </w:rPr>
        <w:t>pH</w:t>
      </w:r>
      <w:r w:rsidR="009F18B0">
        <w:rPr>
          <w:lang w:val="en-NZ"/>
        </w:rPr>
        <w:t xml:space="preserve"> </w:t>
      </w:r>
      <w:bookmarkStart w:id="0" w:name="_GoBack"/>
      <w:bookmarkEnd w:id="0"/>
      <w:r w:rsidRPr="00DC060C">
        <w:rPr>
          <w:lang w:val="en-NZ"/>
        </w:rPr>
        <w:t>6.8</w:t>
      </w:r>
      <w:r w:rsidR="009F18B0">
        <w:rPr>
          <w:lang w:val="en-NZ"/>
        </w:rPr>
        <w:t>)</w:t>
      </w:r>
      <w:r w:rsidRPr="00DC060C">
        <w:rPr>
          <w:lang w:val="en-NZ"/>
        </w:rPr>
        <w:t xml:space="preserve"> on ice, followed by 30 min incubation at 4ºC with shaking at 290 rpm. The fluid obtained after squeezing material through cheesecloth was centrifuged at 350 x g for 15 min at room temperature to remove small plant debris, followed by centrifugation at 10,000 x g for 10 min to obtain microbial pellet. Bacterial pellet was washed once in RM02 buffer, centrifuged at 10,000 x g for 10 minutes and snap frozen in liquid nitrogen. Samples were </w:t>
      </w:r>
      <w:r w:rsidR="00933617" w:rsidRPr="00DC060C">
        <w:rPr>
          <w:lang w:val="en-NZ"/>
        </w:rPr>
        <w:t xml:space="preserve">transported on dry ice and </w:t>
      </w:r>
      <w:r w:rsidRPr="00DC060C">
        <w:rPr>
          <w:lang w:val="en-NZ"/>
        </w:rPr>
        <w:t>stored at -85°C until DNA extraction.</w:t>
      </w:r>
    </w:p>
    <w:p w14:paraId="502BF83E" w14:textId="77777777" w:rsidR="00180E39" w:rsidRPr="00DC060C" w:rsidRDefault="00180E39" w:rsidP="000B3DBB">
      <w:pPr>
        <w:spacing w:line="360" w:lineRule="auto"/>
      </w:pPr>
    </w:p>
    <w:p w14:paraId="502BF83F" w14:textId="77777777" w:rsidR="005860EC" w:rsidRPr="00DC060C" w:rsidRDefault="005860EC" w:rsidP="000B3DBB">
      <w:pPr>
        <w:spacing w:line="360" w:lineRule="auto"/>
      </w:pPr>
    </w:p>
    <w:p w14:paraId="502BF840" w14:textId="77777777" w:rsidR="005860EC" w:rsidRPr="00DC060C" w:rsidRDefault="005860EC" w:rsidP="000B3DBB">
      <w:pPr>
        <w:spacing w:line="360" w:lineRule="auto"/>
      </w:pPr>
    </w:p>
    <w:sectPr w:rsidR="005860EC" w:rsidRPr="00DC060C" w:rsidSect="003F4FC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0E4"/>
    <w:rsid w:val="00011515"/>
    <w:rsid w:val="000149D2"/>
    <w:rsid w:val="00025D89"/>
    <w:rsid w:val="00075EC6"/>
    <w:rsid w:val="00092373"/>
    <w:rsid w:val="000B3DBB"/>
    <w:rsid w:val="000B550B"/>
    <w:rsid w:val="000C6CBC"/>
    <w:rsid w:val="000D689D"/>
    <w:rsid w:val="00104CD9"/>
    <w:rsid w:val="001420D1"/>
    <w:rsid w:val="0016120B"/>
    <w:rsid w:val="00164DA8"/>
    <w:rsid w:val="00180E39"/>
    <w:rsid w:val="001C72B0"/>
    <w:rsid w:val="001D68E7"/>
    <w:rsid w:val="002554AE"/>
    <w:rsid w:val="00277C4D"/>
    <w:rsid w:val="002A6814"/>
    <w:rsid w:val="002B280B"/>
    <w:rsid w:val="002F2491"/>
    <w:rsid w:val="00305E7E"/>
    <w:rsid w:val="003841AE"/>
    <w:rsid w:val="003A6497"/>
    <w:rsid w:val="003E174A"/>
    <w:rsid w:val="003F125B"/>
    <w:rsid w:val="003F4FC3"/>
    <w:rsid w:val="00423A9F"/>
    <w:rsid w:val="0047365B"/>
    <w:rsid w:val="00482EA8"/>
    <w:rsid w:val="0048530F"/>
    <w:rsid w:val="00496186"/>
    <w:rsid w:val="004C4AA9"/>
    <w:rsid w:val="005500E4"/>
    <w:rsid w:val="00551432"/>
    <w:rsid w:val="005817BA"/>
    <w:rsid w:val="005860EC"/>
    <w:rsid w:val="005878D9"/>
    <w:rsid w:val="00590E34"/>
    <w:rsid w:val="006313E4"/>
    <w:rsid w:val="00673A41"/>
    <w:rsid w:val="00702A29"/>
    <w:rsid w:val="00714D08"/>
    <w:rsid w:val="007305CD"/>
    <w:rsid w:val="00754834"/>
    <w:rsid w:val="00762C91"/>
    <w:rsid w:val="00765864"/>
    <w:rsid w:val="007F51CB"/>
    <w:rsid w:val="0083756A"/>
    <w:rsid w:val="008B48D2"/>
    <w:rsid w:val="008F74ED"/>
    <w:rsid w:val="00933617"/>
    <w:rsid w:val="00954C21"/>
    <w:rsid w:val="009A5C59"/>
    <w:rsid w:val="009B49D4"/>
    <w:rsid w:val="009F18B0"/>
    <w:rsid w:val="00A110C3"/>
    <w:rsid w:val="00A470CE"/>
    <w:rsid w:val="00A47D92"/>
    <w:rsid w:val="00AE04E7"/>
    <w:rsid w:val="00AE48CA"/>
    <w:rsid w:val="00AF6003"/>
    <w:rsid w:val="00B577AA"/>
    <w:rsid w:val="00BA54EA"/>
    <w:rsid w:val="00BF0766"/>
    <w:rsid w:val="00C5297D"/>
    <w:rsid w:val="00C62666"/>
    <w:rsid w:val="00C676D7"/>
    <w:rsid w:val="00C7220F"/>
    <w:rsid w:val="00CA29D0"/>
    <w:rsid w:val="00CD7F23"/>
    <w:rsid w:val="00CE2B83"/>
    <w:rsid w:val="00CF1BFF"/>
    <w:rsid w:val="00D41449"/>
    <w:rsid w:val="00DB0E0A"/>
    <w:rsid w:val="00DC060C"/>
    <w:rsid w:val="00DE11AA"/>
    <w:rsid w:val="00E22959"/>
    <w:rsid w:val="00E708E5"/>
    <w:rsid w:val="00E72E5F"/>
    <w:rsid w:val="00EB72B6"/>
    <w:rsid w:val="00EC5D24"/>
    <w:rsid w:val="00FC1736"/>
    <w:rsid w:val="00FD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2BF8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80E39"/>
    <w:pPr>
      <w:ind w:left="-3311" w:right="164" w:firstLine="3311"/>
    </w:pPr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80E39"/>
    <w:pPr>
      <w:ind w:left="-3311" w:right="164" w:firstLine="3311"/>
    </w:pPr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469450">
      <w:bodyDiv w:val="1"/>
      <w:marLeft w:val="30"/>
      <w:marRight w:val="3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8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98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176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142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33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2645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8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3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70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3135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00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5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56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36817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7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021350">
      <w:bodyDiv w:val="1"/>
      <w:marLeft w:val="30"/>
      <w:marRight w:val="3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6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8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551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9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96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8450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02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536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9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6504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43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32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4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98701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4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218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56027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9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15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6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92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6748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1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036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7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9383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33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38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7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72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74685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SharedContentType xmlns="Microsoft.SharePoint.Taxonomy.ContentTypeSync" SourceId="02a54527-3b6f-40e4-af0d-8a7be7256f7b" ContentTypeId="0x01010096CAFE7A62F4D742A52EAC8160164F06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e-document" ma:contentTypeID="0x01010096CAFE7A62F4D742A52EAC8160164F0601007014D05D0D6E414BB398E56D2F5DBC40" ma:contentTypeVersion="6" ma:contentTypeDescription="Standard electronic document" ma:contentTypeScope="" ma:versionID="40f28b996bb52114d3c9837be7aeee74">
  <xsd:schema xmlns:xsd="http://www.w3.org/2001/XMLSchema" xmlns:xs="http://www.w3.org/2001/XMLSchema" xmlns:p="http://schemas.microsoft.com/office/2006/metadata/properties" xmlns:ns1="http://schemas.microsoft.com/sharepoint/v3" xmlns:ns2="4bb160bc-6cae-4e4c-a033-dac1f724dcd8" xmlns:ns3="0f894e36-1535-40cd-a611-427fe4661749" xmlns:ns4="http://schemas.microsoft.com/sharepoint/v4" targetNamespace="http://schemas.microsoft.com/office/2006/metadata/properties" ma:root="true" ma:fieldsID="803c92736c78cf4d1897c81e5b86f52d" ns1:_="" ns2:_="" ns3:_="" ns4:_="">
    <xsd:import namespace="http://schemas.microsoft.com/sharepoint/v3"/>
    <xsd:import namespace="4bb160bc-6cae-4e4c-a033-dac1f724dcd8"/>
    <xsd:import namespace="0f894e36-1535-40cd-a611-427fe4661749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Subactivity" minOccurs="0"/>
                <xsd:element ref="ns3:itemType"/>
                <xsd:element ref="ns2:Categories0" minOccurs="0"/>
                <xsd:element ref="ns2:Owner" minOccurs="0"/>
                <xsd:element ref="ns3:business_x0020_value" minOccurs="0"/>
                <xsd:element ref="ns2:Time_x0020_period"/>
                <xsd:element ref="ns3:narrative" minOccurs="0"/>
                <xsd:element ref="ns3:Active" minOccurs="0"/>
                <xsd:element ref="ns2:Project" minOccurs="0"/>
                <xsd:element ref="ns2:Project_x0020_name" minOccurs="0"/>
                <xsd:element ref="ns2:Activity" minOccurs="0"/>
                <xsd:element ref="ns2:Function" minOccurs="0"/>
                <xsd:element ref="ns2:Functional_x0020_Area" minOccurs="0"/>
                <xsd:element ref="ns4:IconOverlay" minOccurs="0"/>
                <xsd:element ref="ns1:_vti_ItemDeclaredRecord" minOccurs="0"/>
                <xsd:element ref="ns1:_vti_ItemHoldRecord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vti_ItemDeclaredRecord" ma:index="22" nillable="true" ma:displayName="Declared Record" ma:hidden="true" ma:internalName="_vti_ItemDeclaredRecord" ma:readOnly="true">
      <xsd:simpleType>
        <xsd:restriction base="dms:DateTime"/>
      </xsd:simpleType>
    </xsd:element>
    <xsd:element name="_vti_ItemHoldRecordStatus" ma:index="23" nillable="true" ma:displayName="Hold and Record Status" ma:decimals="0" ma:description="" ma:hidden="true" ma:indexed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b160bc-6cae-4e4c-a033-dac1f724dcd8" elementFormDefault="qualified">
    <xsd:import namespace="http://schemas.microsoft.com/office/2006/documentManagement/types"/>
    <xsd:import namespace="http://schemas.microsoft.com/office/infopath/2007/PartnerControls"/>
    <xsd:element name="Subactivity" ma:index="1" nillable="true" ma:displayName="Subactivity" ma:internalName="Subactivity" ma:readOnly="false">
      <xsd:simpleType>
        <xsd:restriction base="dms:Text">
          <xsd:maxLength value="255"/>
        </xsd:restriction>
      </xsd:simpleType>
    </xsd:element>
    <xsd:element name="Categories0" ma:index="3" nillable="true" ma:displayName="Categories" ma:internalName="Categories0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rotein structure"/>
                    <xsd:enumeration value="Native culture enzyme expression"/>
                  </xsd:restriction>
                </xsd:simpleType>
              </xsd:element>
            </xsd:sequence>
          </xsd:extension>
        </xsd:complexContent>
      </xsd:complexType>
    </xsd:element>
    <xsd:element name="Owner" ma:index="4" nillable="true" ma:displayName="Owner" ma:list="UserInfo" ma:SharePointGroup="351" ma:internalName="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ime_x0020_period" ma:index="6" ma:displayName="Time period" ma:internalName="Time_x0020_period" ma:readOnly="false">
      <xsd:simpleType>
        <xsd:restriction base="dms:Text">
          <xsd:maxLength value="255"/>
        </xsd:restriction>
      </xsd:simpleType>
    </xsd:element>
    <xsd:element name="Project" ma:index="10" nillable="true" ma:displayName="Project" ma:default="DOF042" ma:internalName="Project">
      <xsd:simpleType>
        <xsd:restriction base="dms:Text">
          <xsd:maxLength value="255"/>
        </xsd:restriction>
      </xsd:simpleType>
    </xsd:element>
    <xsd:element name="Project_x0020_name" ma:index="11" nillable="true" ma:displayName="Project name" ma:default="Rumen Microbial Metagenomics" ma:internalName="Project_x0020_name" ma:readOnly="false">
      <xsd:simpleType>
        <xsd:restriction base="dms:Text">
          <xsd:maxLength value="255"/>
        </xsd:restriction>
      </xsd:simpleType>
    </xsd:element>
    <xsd:element name="Activity" ma:index="12" nillable="true" ma:displayName="Activity" ma:default="Review+Closure" ma:internalName="Activity" ma:readOnly="false">
      <xsd:simpleType>
        <xsd:restriction base="dms:Text">
          <xsd:maxLength value="255"/>
        </xsd:restriction>
      </xsd:simpleType>
    </xsd:element>
    <xsd:element name="Function" ma:index="13" nillable="true" ma:displayName="Function" ma:default="Projects" ma:internalName="Function" ma:readOnly="false">
      <xsd:simpleType>
        <xsd:restriction base="dms:Text">
          <xsd:maxLength value="255"/>
        </xsd:restriction>
      </xsd:simpleType>
    </xsd:element>
    <xsd:element name="Functional_x0020_Area" ma:index="14" nillable="true" ma:displayName="Functional Area" ma:default="Doing Science" ma:internalName="Functional_x0020_Area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894e36-1535-40cd-a611-427fe4661749" elementFormDefault="qualified">
    <xsd:import namespace="http://schemas.microsoft.com/office/2006/documentManagement/types"/>
    <xsd:import namespace="http://schemas.microsoft.com/office/infopath/2007/PartnerControls"/>
    <xsd:element name="itemType" ma:index="2" ma:displayName="itemType" ma:format="Dropdown" ma:internalName="itemType">
      <xsd:simpleType>
        <xsd:restriction base="dms:Choice">
          <xsd:enumeration value="Agenda"/>
          <xsd:enumeration value="Agreement"/>
          <xsd:enumeration value="Correspondence"/>
          <xsd:enumeration value="Data"/>
          <xsd:enumeration value="Financial"/>
          <xsd:enumeration value="HR information"/>
          <xsd:enumeration value="Lab book"/>
          <xsd:enumeration value="List"/>
          <xsd:enumeration value="Minutes"/>
          <xsd:enumeration value="News"/>
          <xsd:enumeration value="Notes"/>
          <xsd:enumeration value="Object"/>
          <xsd:enumeration value="Picture"/>
          <xsd:enumeration value="Plan"/>
          <xsd:enumeration value="Policy"/>
          <xsd:enumeration value="Presentation"/>
          <xsd:enumeration value="Procedure"/>
          <xsd:enumeration value="Promotional"/>
          <xsd:enumeration value="Proposal"/>
          <xsd:enumeration value="Publication"/>
          <xsd:enumeration value="Reference"/>
          <xsd:enumeration value="Report"/>
          <xsd:enumeration value="Software"/>
          <xsd:enumeration value="Technical"/>
          <xsd:enumeration value="Template"/>
          <xsd:enumeration value="Training material"/>
        </xsd:restriction>
      </xsd:simpleType>
    </xsd:element>
    <xsd:element name="business_x0020_value" ma:index="5" nillable="true" ma:displayName="business value" ma:default="Working" ma:format="Dropdown" ma:internalName="business_x0020_value">
      <xsd:simpleType>
        <xsd:restriction base="dms:Choice">
          <xsd:enumeration value="Working"/>
          <xsd:enumeration value="HR"/>
          <xsd:enumeration value="Financial"/>
          <xsd:enumeration value="Long Term"/>
          <xsd:enumeration value="Vital"/>
        </xsd:restriction>
      </xsd:simpleType>
    </xsd:element>
    <xsd:element name="narrative" ma:index="7" nillable="true" ma:displayName="narrative" ma:internalName="narrative" ma:readOnly="false">
      <xsd:simpleType>
        <xsd:restriction base="dms:Note">
          <xsd:maxLength value="255"/>
        </xsd:restriction>
      </xsd:simpleType>
    </xsd:element>
    <xsd:element name="Active" ma:index="8" nillable="true" ma:displayName="active" ma:default="1" ma:internalName="Active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21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5" ma:displayName="Content Type" ma:readOnly="true"/>
        <xsd:element ref="dc:title" minOccurs="0" maxOccurs="1" ma:index="9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ies0 xmlns="4bb160bc-6cae-4e4c-a033-dac1f724dcd8"/>
    <narrative xmlns="0f894e36-1535-40cd-a611-427fe4661749">&lt;div&gt;&lt;/div&gt;</narrative>
    <Subactivity xmlns="4bb160bc-6cae-4e4c-a033-dac1f724dcd8">final draft</Subactivity>
    <IconOverlay xmlns="http://schemas.microsoft.com/sharepoint/v4" xsi:nil="true"/>
    <business_x0020_value xmlns="0f894e36-1535-40cd-a611-427fe4661749">Working</business_x0020_value>
    <Function xmlns="4bb160bc-6cae-4e4c-a033-dac1f724dcd8">Projects</Function>
    <itemType xmlns="0f894e36-1535-40cd-a611-427fe4661749">Publication</itemType>
    <Owner xmlns="4bb160bc-6cae-4e4c-a033-dac1f724dcd8">
      <UserInfo>
        <DisplayName>Ciric, Milica</DisplayName>
        <AccountId>287</AccountId>
        <AccountType/>
      </UserInfo>
    </Owner>
    <Time_x0020_period xmlns="4bb160bc-6cae-4e4c-a033-dac1f724dcd8">July 2013</Time_x0020_period>
    <Project xmlns="4bb160bc-6cae-4e4c-a033-dac1f724dcd8">DOF042</Project>
    <Activity xmlns="4bb160bc-6cae-4e4c-a033-dac1f724dcd8">Review+Closure</Activity>
    <Functional_x0020_Area xmlns="4bb160bc-6cae-4e4c-a033-dac1f724dcd8">Doing Science</Functional_x0020_Area>
    <Active xmlns="0f894e36-1535-40cd-a611-427fe4661749">true</Active>
    <Project_x0020_name xmlns="4bb160bc-6cae-4e4c-a033-dac1f724dcd8">Rumen Microbial Metagenomics</Project_x0020_name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customXsn xmlns="http://schemas.microsoft.com/office/2006/metadata/customXsn">
  <xsnLocation>http://content/AgDocs/StdLibrary/Forms/e-document/b3ef4b3eeaa21328customXsn.xsn</xsnLocation>
  <cached>True</cached>
  <openByDefault>False</openByDefault>
  <xsnScope>/sites/dof/DOF042/closure</xsnScope>
</customXsn>
</file>

<file path=customXml/itemProps1.xml><?xml version="1.0" encoding="utf-8"?>
<ds:datastoreItem xmlns:ds="http://schemas.openxmlformats.org/officeDocument/2006/customXml" ds:itemID="{FBEB70F1-E6F3-43B7-9E76-52916FFD181B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6BFF39FE-E77A-4091-A230-F4FAA1C4EE55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A29267B7-D5CB-448E-A623-E8A2D27FF0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bb160bc-6cae-4e4c-a033-dac1f724dcd8"/>
    <ds:schemaRef ds:uri="0f894e36-1535-40cd-a611-427fe4661749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144F75-0A50-4C58-BCFE-9F4BE4F7032E}">
  <ds:schemaRefs>
    <ds:schemaRef ds:uri="http://schemas.microsoft.com/sharepoint/v3"/>
    <ds:schemaRef ds:uri="0f894e36-1535-40cd-a611-427fe4661749"/>
    <ds:schemaRef ds:uri="http://purl.org/dc/elements/1.1/"/>
    <ds:schemaRef ds:uri="http://schemas.microsoft.com/sharepoint/v4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4bb160bc-6cae-4e4c-a033-dac1f724dcd8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5.xml><?xml version="1.0" encoding="utf-8"?>
<ds:datastoreItem xmlns:ds="http://schemas.openxmlformats.org/officeDocument/2006/customXml" ds:itemID="{096C3881-4540-4CE6-A048-3B94CC0FD973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8BB6BE65-645C-4CCC-951B-1CB4CBDC70F0}">
  <ds:schemaRefs>
    <ds:schemaRef ds:uri="http://schemas.microsoft.com/office/2006/metadata/customXs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8A9B8D0.dotm</Template>
  <TotalTime>3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gicd</dc:creator>
  <cp:lastModifiedBy>Ciric, Milica</cp:lastModifiedBy>
  <cp:revision>5</cp:revision>
  <cp:lastPrinted>2013-10-03T18:50:00Z</cp:lastPrinted>
  <dcterms:created xsi:type="dcterms:W3CDTF">2013-10-03T18:51:00Z</dcterms:created>
  <dcterms:modified xsi:type="dcterms:W3CDTF">2014-02-06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CAFE7A62F4D742A52EAC8160164F0601007014D05D0D6E414BB398E56D2F5DBC40</vt:lpwstr>
  </property>
  <property fmtid="{D5CDD505-2E9C-101B-9397-08002B2CF9AE}" pid="3" name="_dlc_DocIdItemGuid">
    <vt:lpwstr>10220185-d78d-46b4-b333-1bf64d1b5aed</vt:lpwstr>
  </property>
  <property fmtid="{D5CDD505-2E9C-101B-9397-08002B2CF9AE}" pid="4" name="_dlc_DocId">
    <vt:lpwstr>DOFA-342-140</vt:lpwstr>
  </property>
  <property fmtid="{D5CDD505-2E9C-101B-9397-08002B2CF9AE}" pid="5" name="_dlc_DocIdUrl">
    <vt:lpwstr>http://agdocs/sites/dof/DOF042/_layouts/DocIdRedir.aspx?ID=DOFA-342-140, DOFA-342-140</vt:lpwstr>
  </property>
</Properties>
</file>